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5E2D31B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30B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BA1C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458D54C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B2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9F98359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B2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5E2D31B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30B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BA1C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458D54C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B2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9F98359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B2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73F33A74" w:rsidR="00560609" w:rsidRDefault="005474C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545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AA5249" w14:textId="49EB8AA6" w:rsidR="005474C2" w:rsidRDefault="005474C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474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1</w:t>
                            </w:r>
                            <w:r w:rsidR="006545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846CCBF" w14:textId="6C192106" w:rsidR="005474C2" w:rsidRDefault="0094064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406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NKI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</w:t>
                            </w:r>
                            <w:r w:rsidR="006545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49B2625" w14:textId="5AD93478" w:rsidR="0094064B" w:rsidRDefault="0094064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406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anFa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</w:t>
                            </w:r>
                            <w:r w:rsidR="006545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3147AC2" w14:textId="0463EE6F" w:rsidR="0094064B" w:rsidRDefault="0094064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IP </w:t>
                            </w:r>
                            <w:r w:rsidRPr="009406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hina Scienc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= </w:t>
                            </w:r>
                            <w:r w:rsidR="006545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7ECFA9D6" w14:textId="478B89AD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474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73F33A74" w:rsidR="00560609" w:rsidRDefault="005474C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545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AA5249" w14:textId="49EB8AA6" w:rsidR="005474C2" w:rsidRDefault="005474C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474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1</w:t>
                      </w:r>
                      <w:r w:rsidR="006545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846CCBF" w14:textId="6C192106" w:rsidR="005474C2" w:rsidRDefault="0094064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406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NKI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</w:t>
                      </w:r>
                      <w:r w:rsidR="006545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49B2625" w14:textId="5AD93478" w:rsidR="0094064B" w:rsidRDefault="0094064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406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anFa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</w:t>
                      </w:r>
                      <w:r w:rsidR="006545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3147AC2" w14:textId="0463EE6F" w:rsidR="0094064B" w:rsidRDefault="0094064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IP </w:t>
                      </w:r>
                      <w:r w:rsidRPr="009406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hina Scienc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= </w:t>
                      </w:r>
                      <w:r w:rsidR="006545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7ECFA9D6" w14:textId="478B89AD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474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1557A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E3A973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149B1D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CE8D28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30B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="00BA1C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CE8D28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30B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="00BA1C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4F5D71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21E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4F5D71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21E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FFB8B0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3D56DC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C3B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121E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3D56DC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C3B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121E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90B49A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3C2472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21E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3C2472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21E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BB38BC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9EF69C5" w:rsidR="00A25EB0" w:rsidRDefault="009B14E9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D47F4DA">
                <wp:simplePos x="0" y="0"/>
                <wp:positionH relativeFrom="column">
                  <wp:posOffset>3057524</wp:posOffset>
                </wp:positionH>
                <wp:positionV relativeFrom="paragraph">
                  <wp:posOffset>12065</wp:posOffset>
                </wp:positionV>
                <wp:extent cx="2943225" cy="11334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322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B3BB6CF" w:rsidR="00560609" w:rsidRDefault="009B14E9" w:rsidP="009B14E9">
                            <w:pPr>
                              <w:spacing w:after="0" w:line="240" w:lineRule="auto"/>
                              <w:ind w:leftChars="50" w:left="11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-publication of duplicated cas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21E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151FF77" w:rsidR="00560609" w:rsidRDefault="009B14E9" w:rsidP="009B14E9">
                            <w:pPr>
                              <w:spacing w:after="0" w:line="240" w:lineRule="auto"/>
                              <w:ind w:firstLineChars="50" w:firstLine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mments or editorials on published cas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21E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48AE95A0" w:rsidR="00560609" w:rsidRDefault="009B14E9" w:rsidP="009B14E9">
                            <w:pPr>
                              <w:spacing w:after="0" w:line="240" w:lineRule="auto"/>
                              <w:ind w:firstLineChars="50" w:firstLine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arrative review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AF012D" w14:textId="324BF86E" w:rsidR="009B14E9" w:rsidRPr="00560609" w:rsidRDefault="009B14E9" w:rsidP="009B14E9">
                            <w:pPr>
                              <w:spacing w:after="0" w:line="240" w:lineRule="auto"/>
                              <w:ind w:firstLineChars="50" w:firstLine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ack of </w:t>
                            </w:r>
                            <w:r w:rsidRPr="009B14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detailed clinical informa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(n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231.75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B3BB6CF" w:rsidR="00560609" w:rsidRDefault="009B14E9" w:rsidP="009B14E9">
                      <w:pPr>
                        <w:spacing w:after="0" w:line="240" w:lineRule="auto"/>
                        <w:ind w:leftChars="50" w:left="11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-publication of duplicated cas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21E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151FF77" w:rsidR="00560609" w:rsidRDefault="009B14E9" w:rsidP="009B14E9">
                      <w:pPr>
                        <w:spacing w:after="0" w:line="240" w:lineRule="auto"/>
                        <w:ind w:firstLineChars="50" w:firstLine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mments or editorials on published cas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21E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48AE95A0" w:rsidR="00560609" w:rsidRDefault="009B14E9" w:rsidP="009B14E9">
                      <w:pPr>
                        <w:spacing w:after="0" w:line="240" w:lineRule="auto"/>
                        <w:ind w:firstLineChars="50" w:firstLine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arrative review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CAF012D" w14:textId="324BF86E" w:rsidR="009B14E9" w:rsidRPr="00560609" w:rsidRDefault="009B14E9" w:rsidP="009B14E9">
                      <w:pPr>
                        <w:spacing w:after="0" w:line="240" w:lineRule="auto"/>
                        <w:ind w:firstLineChars="50" w:firstLine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ack of </w:t>
                      </w:r>
                      <w:r w:rsidRPr="009B14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detailed clinical informa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(n= 9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C78363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4DAD70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874198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80AB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121E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874198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80AB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121E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2E8934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DC53BD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6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121E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37CF21F8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included </w:t>
                            </w:r>
                            <w:r w:rsidR="009B14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s</w:t>
                            </w:r>
                          </w:p>
                          <w:p w14:paraId="44F3165F" w14:textId="5091FEA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80AB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47B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DC53BD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6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121E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37CF21F8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included </w:t>
                      </w:r>
                      <w:r w:rsidR="009B14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s</w:t>
                      </w:r>
                    </w:p>
                    <w:p w14:paraId="44F3165F" w14:textId="5091FEA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80AB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47B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818D3" w14:textId="77777777" w:rsidR="00E32327" w:rsidRDefault="00E32327" w:rsidP="001502CF">
      <w:pPr>
        <w:spacing w:after="0" w:line="240" w:lineRule="auto"/>
      </w:pPr>
      <w:r>
        <w:separator/>
      </w:r>
    </w:p>
  </w:endnote>
  <w:endnote w:type="continuationSeparator" w:id="0">
    <w:p w14:paraId="50D3EBA7" w14:textId="77777777" w:rsidR="00E32327" w:rsidRDefault="00E32327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5CDCF" w14:textId="77777777" w:rsidR="00E32327" w:rsidRDefault="00E32327" w:rsidP="001502CF">
      <w:pPr>
        <w:spacing w:after="0" w:line="240" w:lineRule="auto"/>
      </w:pPr>
      <w:r>
        <w:separator/>
      </w:r>
    </w:p>
  </w:footnote>
  <w:footnote w:type="continuationSeparator" w:id="0">
    <w:p w14:paraId="7DC0FA80" w14:textId="77777777" w:rsidR="00E32327" w:rsidRDefault="00E32327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21EAB"/>
    <w:rsid w:val="001350DF"/>
    <w:rsid w:val="001502CF"/>
    <w:rsid w:val="0015239F"/>
    <w:rsid w:val="0018236E"/>
    <w:rsid w:val="00190E8C"/>
    <w:rsid w:val="001C27BF"/>
    <w:rsid w:val="001E371A"/>
    <w:rsid w:val="001F4339"/>
    <w:rsid w:val="00206160"/>
    <w:rsid w:val="00231763"/>
    <w:rsid w:val="00243932"/>
    <w:rsid w:val="002B6F66"/>
    <w:rsid w:val="002E1B9C"/>
    <w:rsid w:val="0035066B"/>
    <w:rsid w:val="003709ED"/>
    <w:rsid w:val="00373CAF"/>
    <w:rsid w:val="003C7E9D"/>
    <w:rsid w:val="00400687"/>
    <w:rsid w:val="00444279"/>
    <w:rsid w:val="004A07CB"/>
    <w:rsid w:val="004E6D06"/>
    <w:rsid w:val="0050648F"/>
    <w:rsid w:val="005474C2"/>
    <w:rsid w:val="00547B3C"/>
    <w:rsid w:val="00560609"/>
    <w:rsid w:val="00577A71"/>
    <w:rsid w:val="00592C18"/>
    <w:rsid w:val="005A0614"/>
    <w:rsid w:val="005B5F73"/>
    <w:rsid w:val="005C562D"/>
    <w:rsid w:val="005D591C"/>
    <w:rsid w:val="005E00A3"/>
    <w:rsid w:val="006545A1"/>
    <w:rsid w:val="00665912"/>
    <w:rsid w:val="00693447"/>
    <w:rsid w:val="00694AB5"/>
    <w:rsid w:val="006A663A"/>
    <w:rsid w:val="00757902"/>
    <w:rsid w:val="00780AB8"/>
    <w:rsid w:val="007C36DE"/>
    <w:rsid w:val="007F146A"/>
    <w:rsid w:val="00827301"/>
    <w:rsid w:val="008F23FC"/>
    <w:rsid w:val="008F6824"/>
    <w:rsid w:val="00930B37"/>
    <w:rsid w:val="0094064B"/>
    <w:rsid w:val="00960F04"/>
    <w:rsid w:val="009A5F2C"/>
    <w:rsid w:val="009B14E9"/>
    <w:rsid w:val="009B2D15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C3BD3"/>
    <w:rsid w:val="00B1263E"/>
    <w:rsid w:val="00B654BD"/>
    <w:rsid w:val="00BA1C01"/>
    <w:rsid w:val="00BF3D13"/>
    <w:rsid w:val="00BF5440"/>
    <w:rsid w:val="00C40C8C"/>
    <w:rsid w:val="00C73533"/>
    <w:rsid w:val="00CF75A4"/>
    <w:rsid w:val="00D5061E"/>
    <w:rsid w:val="00D65E3F"/>
    <w:rsid w:val="00D77A28"/>
    <w:rsid w:val="00DB1940"/>
    <w:rsid w:val="00DB2B46"/>
    <w:rsid w:val="00E00A7E"/>
    <w:rsid w:val="00E32327"/>
    <w:rsid w:val="00E53768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7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u Yaoqi</cp:lastModifiedBy>
  <cp:revision>85</cp:revision>
  <dcterms:created xsi:type="dcterms:W3CDTF">2020-01-29T05:46:00Z</dcterms:created>
  <dcterms:modified xsi:type="dcterms:W3CDTF">2022-02-04T08:23:00Z</dcterms:modified>
</cp:coreProperties>
</file>